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  <w:t>Supplementary tabl</w:t>
      </w:r>
      <w:r>
        <w:rPr/>
        <w:t xml:space="preserve">e 9 – qPCR Primers </w:t>
      </w:r>
    </w:p>
    <w:tbl>
      <w:tblPr>
        <w:tblW w:w="82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3240"/>
        <w:gridCol w:w="2880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eft Primer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ight Primer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PX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GCTGGCAAATACGTCCT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AGAATGACCAGACCGAATGG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O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TCTGTCTGCGGCTACTCT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ACGAGGTCTGAGTGACCTGC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RG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AGACCACAGTTTGGCAAT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CCACTTGTGGTTGTCAGTGG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ERPINB7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TCAGGGCTCCAGTCTCA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GCAAAAAGCCCATTCACAAT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PI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AATCTGCCCAGTGCCTT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CAACAGGATCCAGGCATT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XCL9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TCCTCTTGGGCATCAT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GAACAGCGACCCTTTCTCAC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DHC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GGAGCGGTTCTGGAAT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AGAGACCCCTGCACTCA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D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GCCACAACCTGAAGTG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CAGAGTTTTGCAGCCATGA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R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GGCATGATTTTAGGGATT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TCCCGGATTGAAGAACTTG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NIP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CCTCAGCATGAGGAACA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AGCAGCAGAGATGGAAGGA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RCC8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GTTGAAAGAATCCACGG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CACACCATCTGAACCACCTG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MN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GGAGATGATCCCTTGCT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AGGTGTTCTGTGCCTTCCAC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EFB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TTGGCACCTGTGGTCT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GAGGGAGCCCTTTCTGAATC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TPRO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CCTTGTCAAGCTAGAAC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CCCACAGCAAAGTCACTGA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YPD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ACTGTGTCCTTGCCTGT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GCGGAGGTCAGAGTTACAGC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D36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CATTGGTGATGAGAAGG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GCAACAAACATCACCACACC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AL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CCTGGAGCAGAAGGTTT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TGCAGTGAAAAGGCTGTTG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SC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AACAACTGCAGATGGCT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GTTCAAAATATGGGGCGTT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EL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CTTCCCATGGAACACAA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CACTGAAGGCTCTGGGCT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SPA8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AGGTGGCACTTTTGATGT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GACCATTCGGTTGTCAAA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KLK6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CTGTGGATCAAAGGAGA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CACTTGGCCTGAATGGTTTT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EPI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GGTAACAACTCCGTGGGT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ACCATAACACAGCACGTGG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OL1A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GCTAAAGGTGCCAATGGT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CAGGTTCACCGCTGTTAC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APDH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CACCACCAACTGCTTAG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ATGGACTGTGGTCATGAG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WAHZ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TTTTGGTACATTGTGGCTTCA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GCCAGGACAAACCAGTAT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PRT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ACACTGGCAAAACAATGC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CCTTTTCACCAGCAAGCT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8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TCCCTACCCTTTGTACAC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CAAGGGCCTCACTAAAC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tf (mouse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ACAAACAGAGCTGATGC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ACTTCAGCTGCCACAGGT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efb4 (mouse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CAGGCTTCAGTCATGAG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GGGTAAAGGCTGCAAGT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rg1 (mouse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GCTGGTCTGCTGGAAA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AGACCGTGGGTTCTTCAC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tpro (mouse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TGCAGAACTGAAGGAGC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TTTTCCGAGTCTCACAGG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op (mouse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CAAGGTCAACAAGCACC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CCATTTCTGCGTCTGCT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ypd3 (mouse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CTGGCCTTCTTTCAGCT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TGCACTCTCATTGCCTGC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d36 (mouse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GGAAGACAATCAAAAGG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GGTTTTGCACATCAAAG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prr1a (mouse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CCTCAACTGTCACTCCAT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GGAGCCCTTGAAGATGAG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al (mouse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TTCCCATTCTTCAGGTGT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TCCAAGGAAATCCCACTG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erpinb3 (mouse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TTGCACATGCAGCTGA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TACTGTTCAGGCTCCCAC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erpinb7 (mouse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AGGTCTCCCACGTGTC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ATGCTTATGCCACCATG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sc1 (mouse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AAGAAGTGACGGAAGCC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CACCAAGAGTCCCAACAG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xcl9 (mouse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AATTTCATCACGCCCTT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AGACAGCTGTTGTGCATT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ele (mouse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CTACCCATGGAACACGA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TTATCCCAGATGCCAGAT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nip3 (mouse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TACTGTTGGATGCCCAG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CTTGTGGTGTCTGGGAGC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spa8 (mouse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AGGTGGCACTTTTGATGT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ACCATTCGGTTGTCAAA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de (mouse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GAACGCTGTCGATTCAG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TGCTGAAGGGGTGTTTG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Klk6 (mouse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TGCTGATGTCCATCTGGT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TCACCCTGACAGGAATCG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lmh (mouse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AACCAGCCCATTGACTT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CATCACAGCCAAACCAC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apdh (mouse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CACTAACATCAAATGGG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TCCATGGTGGTGAAGAC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wahz (mouse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CTTGATCCCCAATGCTT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CTTGTCATCACCAGCAGC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prt (mouse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CTCGAGATGTCATGAAG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TCCAGCAGGTCAGCAAAG</w:t>
            </w:r>
          </w:p>
        </w:tc>
      </w:tr>
    </w:tbl>
    <w:p>
      <w:pPr>
        <w:pStyle w:val="Normal"/>
        <w:rPr>
          <w:lang w:val="pt-BR"/>
        </w:rPr>
      </w:pPr>
      <w:r>
        <w:rPr>
          <w:lang w:val="pt-BR"/>
        </w:rPr>
      </w:r>
    </w:p>
    <w:sectPr>
      <w:type w:val="nextPage"/>
      <w:pgSz w:w="11906" w:h="16838"/>
      <w:pgMar w:left="1797" w:right="387" w:gutter="0" w:header="0" w:top="540" w:footer="0" w:bottom="35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EE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color w:val="000000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9T12:57:00Z</dcterms:created>
  <dc:creator>Your User Name</dc:creator>
  <dc:description/>
  <cp:keywords/>
  <dc:language>en-US</dc:language>
  <cp:lastModifiedBy>Your User Name</cp:lastModifiedBy>
  <cp:lastPrinted>2008-04-03T14:02:00Z</cp:lastPrinted>
  <dcterms:modified xsi:type="dcterms:W3CDTF">2008-05-09T12:57:00Z</dcterms:modified>
  <cp:revision>2</cp:revision>
  <dc:subject/>
  <dc:title>Commentary of microarray analysis</dc:title>
</cp:coreProperties>
</file>